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Questionnaire – The patient musician.</w:t>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Demographics</w:t>
      </w:r>
    </w:p>
    <w:p>
      <w:pPr>
        <w:pStyle w:val="Normal"/>
        <w:numPr>
          <w:ilvl w:val="0"/>
          <w:numId w:val="5"/>
        </w:numPr>
        <w:spacing w:lineRule="exact" w:line="320"/>
        <w:rPr>
          <w:rFonts w:ascii="Avenir Book;Tw Cen MT" w:hAnsi="Avenir Book;Tw Cen MT" w:cs="Avenir Book;Tw Cen MT"/>
          <w:sz w:val="22"/>
        </w:rPr>
      </w:pPr>
      <w:r>
        <w:rPr>
          <w:rFonts w:cs="Avenir Book;Tw Cen MT" w:ascii="Avenir Book;Tw Cen MT" w:hAnsi="Avenir Book;Tw Cen MT"/>
          <w:sz w:val="22"/>
        </w:rPr>
        <w:t>What is your current primary instrument?</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How were you first introduced to this instrument? Why did it appeal to you?</w:t>
      </w:r>
    </w:p>
    <w:p>
      <w:pPr>
        <w:pStyle w:val="Normal"/>
        <w:numPr>
          <w:ilvl w:val="0"/>
          <w:numId w:val="5"/>
        </w:numPr>
        <w:spacing w:lineRule="exact" w:line="320"/>
        <w:rPr>
          <w:rFonts w:ascii="Avenir Book;Tw Cen MT" w:hAnsi="Avenir Book;Tw Cen MT" w:cs="Avenir Book;Tw Cen MT"/>
          <w:sz w:val="22"/>
        </w:rPr>
      </w:pPr>
      <w:r>
        <w:rPr>
          <w:rFonts w:cs="Avenir Book;Tw Cen MT" w:ascii="Avenir Book;Tw Cen MT" w:hAnsi="Avenir Book;Tw Cen MT"/>
          <w:sz w:val="22"/>
        </w:rPr>
        <w:t>How many years have you trained to be a musician?</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Different schools? Different teachers?</w:t>
      </w:r>
    </w:p>
    <w:p>
      <w:pPr>
        <w:pStyle w:val="Normal"/>
        <w:numPr>
          <w:ilvl w:val="0"/>
          <w:numId w:val="5"/>
        </w:numPr>
        <w:spacing w:lineRule="exact" w:line="320"/>
        <w:rPr/>
      </w:pPr>
      <w:r>
        <w:rPr>
          <w:rFonts w:cs="Avenir Book;Tw Cen MT" w:ascii="Avenir Book;Tw Cen MT" w:hAnsi="Avenir Book;Tw Cen MT"/>
          <w:sz w:val="22"/>
        </w:rPr>
        <w:t>How many years have you been working freelance, on probation and/or “fest”</w:t>
      </w:r>
      <w:r>
        <w:rPr>
          <w:rStyle w:val="FootnoteCharacters"/>
          <w:rStyle w:val="FootnoteAnchor"/>
          <w:rFonts w:cs="Avenir Book;Tw Cen MT" w:ascii="Avenir Book;Tw Cen MT" w:hAnsi="Avenir Book;Tw Cen MT"/>
          <w:sz w:val="22"/>
        </w:rPr>
        <w:footnoteReference w:id="2"/>
      </w:r>
      <w:r>
        <w:rPr>
          <w:rFonts w:cs="Avenir Book;Tw Cen MT" w:ascii="Avenir Book;Tw Cen MT" w:hAnsi="Avenir Book;Tw Cen MT"/>
          <w:sz w:val="22"/>
        </w:rPr>
        <w:t>?</w:t>
      </w:r>
    </w:p>
    <w:p>
      <w:pPr>
        <w:pStyle w:val="Normal"/>
        <w:numPr>
          <w:ilvl w:val="1"/>
          <w:numId w:val="5"/>
        </w:numPr>
        <w:spacing w:lineRule="exact" w:line="320"/>
        <w:rPr/>
      </w:pPr>
      <w:r>
        <w:rPr>
          <w:rFonts w:cs="Avenir Book;Tw Cen MT" w:ascii="Avenir Book;Tw Cen MT" w:hAnsi="Avenir Book;Tw Cen MT"/>
          <w:sz w:val="22"/>
        </w:rPr>
        <w:t>Favourite performance events? / people to work with?</w:t>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1.  Depression diagnosis</w:t>
      </w:r>
    </w:p>
    <w:p>
      <w:pPr>
        <w:pStyle w:val="Normal"/>
        <w:numPr>
          <w:ilvl w:val="0"/>
          <w:numId w:val="5"/>
        </w:numPr>
        <w:spacing w:lineRule="exact" w:line="320"/>
        <w:rPr/>
      </w:pPr>
      <w:r>
        <w:rPr>
          <w:rFonts w:cs="Avenir Book;Tw Cen MT" w:ascii="Avenir Book;Tw Cen MT" w:hAnsi="Avenir Book;Tw Cen MT"/>
          <w:sz w:val="22"/>
        </w:rPr>
        <w:t xml:space="preserve">Roughly for how long would you say that you have suffered from depressive symptoms altogether? </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 xml:space="preserve">To what extent would you say you suffered from symptoms for instance… </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w:t>
      </w:r>
      <w:r>
        <w:rPr>
          <w:rFonts w:cs="Avenir Book;Tw Cen MT" w:ascii="Avenir Book;Tw Cen MT" w:hAnsi="Avenir Book;Tw Cen MT"/>
          <w:sz w:val="22"/>
        </w:rPr>
        <w:t xml:space="preserve">lack of motivation? </w:t>
      </w:r>
    </w:p>
    <w:p>
      <w:pPr>
        <w:pStyle w:val="Normal"/>
        <w:numPr>
          <w:ilvl w:val="1"/>
          <w:numId w:val="5"/>
        </w:numPr>
        <w:spacing w:lineRule="exact" w:line="320"/>
        <w:rPr/>
      </w:pPr>
      <w:r>
        <w:rPr>
          <w:rFonts w:cs="Avenir Book;Tw Cen MT" w:ascii="Avenir Book;Tw Cen MT" w:hAnsi="Avenir Book;Tw Cen MT"/>
          <w:sz w:val="22"/>
        </w:rPr>
        <w:t>…</w:t>
      </w:r>
      <w:r>
        <w:rPr>
          <w:rFonts w:cs="Avenir Book;Tw Cen MT" w:ascii="Avenir Book;Tw Cen MT" w:hAnsi="Avenir Book;Tw Cen MT"/>
          <w:sz w:val="22"/>
        </w:rPr>
        <w:t xml:space="preserve">memory problems </w:t>
      </w:r>
    </w:p>
    <w:p>
      <w:pPr>
        <w:pStyle w:val="Normal"/>
        <w:numPr>
          <w:ilvl w:val="1"/>
          <w:numId w:val="5"/>
        </w:numPr>
        <w:spacing w:lineRule="exact" w:line="320"/>
        <w:rPr/>
      </w:pPr>
      <w:r>
        <w:rPr>
          <w:rFonts w:cs="Avenir Book;Tw Cen MT" w:ascii="Avenir Book;Tw Cen MT" w:hAnsi="Avenir Book;Tw Cen MT"/>
          <w:sz w:val="22"/>
        </w:rPr>
        <w:t>…</w:t>
      </w:r>
      <w:r>
        <w:rPr>
          <w:rFonts w:cs="Avenir Book;Tw Cen MT" w:ascii="Avenir Book;Tw Cen MT" w:hAnsi="Avenir Book;Tw Cen MT"/>
          <w:sz w:val="22"/>
        </w:rPr>
        <w:t xml:space="preserve">anxiety problems (if performance anxiety, significantly more than before) </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w:t>
      </w:r>
      <w:r>
        <w:rPr>
          <w:rFonts w:cs="Avenir Book;Tw Cen MT" w:ascii="Avenir Book;Tw Cen MT" w:hAnsi="Avenir Book;Tw Cen MT"/>
          <w:sz w:val="22"/>
        </w:rPr>
        <w:t xml:space="preserve">feeling of not being quite oneself </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w:t>
      </w:r>
      <w:r>
        <w:rPr>
          <w:rFonts w:cs="Avenir Book;Tw Cen MT" w:ascii="Avenir Book;Tw Cen MT" w:hAnsi="Avenir Book;Tw Cen MT"/>
          <w:sz w:val="22"/>
        </w:rPr>
        <w:t xml:space="preserve">more pain than before </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w:t>
      </w:r>
      <w:r>
        <w:rPr>
          <w:rFonts w:cs="Avenir Book;Tw Cen MT" w:ascii="Avenir Book;Tw Cen MT" w:hAnsi="Avenir Book;Tw Cen MT"/>
          <w:sz w:val="22"/>
        </w:rPr>
        <w:t xml:space="preserve">different sleeping pattern </w:t>
      </w:r>
    </w:p>
    <w:p>
      <w:pPr>
        <w:pStyle w:val="Normal"/>
        <w:numPr>
          <w:ilvl w:val="1"/>
          <w:numId w:val="5"/>
        </w:numPr>
        <w:spacing w:lineRule="exact" w:line="320"/>
        <w:rPr/>
      </w:pPr>
      <w:r>
        <w:rPr>
          <w:rFonts w:cs="Avenir Book;Tw Cen MT" w:ascii="Avenir Book;Tw Cen MT" w:hAnsi="Avenir Book;Tw Cen MT"/>
          <w:sz w:val="22"/>
        </w:rPr>
        <w:t>…</w:t>
      </w:r>
      <w:r>
        <w:rPr>
          <w:rFonts w:cs="Avenir Book;Tw Cen MT" w:ascii="Avenir Book;Tw Cen MT" w:hAnsi="Avenir Book;Tw Cen MT"/>
          <w:sz w:val="22"/>
        </w:rPr>
        <w:t>other</w:t>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numPr>
          <w:ilvl w:val="0"/>
          <w:numId w:val="5"/>
        </w:numPr>
        <w:spacing w:lineRule="exact" w:line="320"/>
        <w:rPr>
          <w:rFonts w:ascii="Avenir Book;Tw Cen MT" w:hAnsi="Avenir Book;Tw Cen MT" w:cs="Avenir Book;Tw Cen MT"/>
          <w:sz w:val="22"/>
        </w:rPr>
      </w:pPr>
      <w:r>
        <w:rPr>
          <w:rFonts w:cs="Avenir Book;Tw Cen MT" w:ascii="Avenir Book;Tw Cen MT" w:hAnsi="Avenir Book;Tw Cen MT"/>
          <w:sz w:val="22"/>
        </w:rPr>
        <w:t xml:space="preserve">Whom did you first approach to discuss your symptoms? </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professional help</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self-test</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internet</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friends</w:t>
      </w:r>
    </w:p>
    <w:p>
      <w:pPr>
        <w:pStyle w:val="Normal"/>
        <w:numPr>
          <w:ilvl w:val="0"/>
          <w:numId w:val="5"/>
        </w:numPr>
        <w:spacing w:lineRule="exact" w:line="320"/>
        <w:rPr>
          <w:rFonts w:ascii="Avenir Book;Tw Cen MT" w:hAnsi="Avenir Book;Tw Cen MT" w:cs="Avenir Book;Tw Cen MT"/>
          <w:sz w:val="22"/>
        </w:rPr>
      </w:pPr>
      <w:r>
        <w:rPr>
          <w:rFonts w:cs="Avenir Book;Tw Cen MT" w:ascii="Avenir Book;Tw Cen MT" w:hAnsi="Avenir Book;Tw Cen MT"/>
          <w:sz w:val="22"/>
        </w:rPr>
        <w:t xml:space="preserve">At what point, if at all, did you receive a formal diagnosis? By whom? (GP, specialist, psychiatrist, other)? </w:t>
      </w:r>
    </w:p>
    <w:p>
      <w:pPr>
        <w:pStyle w:val="Normal"/>
        <w:spacing w:lineRule="exact" w:line="320"/>
        <w:ind w:left="360" w:hanging="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ind w:left="360" w:hanging="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ind w:left="360" w:hanging="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2. Coping with depression</w:t>
      </w:r>
    </w:p>
    <w:p>
      <w:pPr>
        <w:pStyle w:val="Normal"/>
        <w:numPr>
          <w:ilvl w:val="0"/>
          <w:numId w:val="5"/>
        </w:numPr>
        <w:spacing w:lineRule="exact" w:line="320"/>
        <w:rPr/>
      </w:pPr>
      <w:r>
        <w:rPr>
          <w:rFonts w:cs="Avenir Book;Tw Cen MT" w:ascii="Avenir Book;Tw Cen MT" w:hAnsi="Avenir Book;Tw Cen MT"/>
          <w:sz w:val="22"/>
        </w:rPr>
        <w:t xml:space="preserve">Who did you turn to for support once you were sure of your diagnosis? </w:t>
      </w:r>
    </w:p>
    <w:p>
      <w:pPr>
        <w:pStyle w:val="Normal"/>
        <w:numPr>
          <w:ilvl w:val="0"/>
          <w:numId w:val="5"/>
        </w:numPr>
        <w:spacing w:lineRule="exact" w:line="320"/>
        <w:rPr/>
      </w:pPr>
      <w:r>
        <w:rPr>
          <w:rFonts w:cs="Avenir Book;Tw Cen MT" w:ascii="Avenir Book;Tw Cen MT" w:hAnsi="Avenir Book;Tw Cen MT"/>
          <w:sz w:val="22"/>
        </w:rPr>
        <w:t xml:space="preserve">What difficulties, if any, would you say that you as a musician encountered that you suspect might not be difficulties for non-musicians? </w:t>
      </w:r>
    </w:p>
    <w:p>
      <w:pPr>
        <w:pStyle w:val="Normal"/>
        <w:numPr>
          <w:ilvl w:val="0"/>
          <w:numId w:val="5"/>
        </w:numPr>
        <w:spacing w:lineRule="exact" w:line="320"/>
        <w:rPr/>
      </w:pPr>
      <w:r>
        <w:rPr>
          <w:rFonts w:cs="Avenir Book;Tw Cen MT" w:ascii="Avenir Book;Tw Cen MT" w:hAnsi="Avenir Book;Tw Cen MT"/>
          <w:sz w:val="22"/>
        </w:rPr>
        <w:t>To what extent did you try to keep your symptoms to yourself / from friends / colleagues</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For what reason?</w:t>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3. Life as a musician with depression</w:t>
      </w:r>
    </w:p>
    <w:p>
      <w:pPr>
        <w:pStyle w:val="Normal"/>
        <w:numPr>
          <w:ilvl w:val="0"/>
          <w:numId w:val="5"/>
        </w:numPr>
        <w:spacing w:lineRule="exact" w:line="320"/>
        <w:rPr>
          <w:rFonts w:ascii="Avenir Book;Tw Cen MT" w:hAnsi="Avenir Book;Tw Cen MT" w:cs="Avenir Book;Tw Cen MT"/>
          <w:sz w:val="22"/>
        </w:rPr>
      </w:pPr>
      <w:r>
        <w:rPr>
          <w:rFonts w:cs="Avenir Book;Tw Cen MT" w:ascii="Avenir Book;Tw Cen MT" w:hAnsi="Avenir Book;Tw Cen MT"/>
          <w:sz w:val="22"/>
        </w:rPr>
        <w:t xml:space="preserve">How did your depression impact your social life, if at all? </w:t>
      </w:r>
    </w:p>
    <w:p>
      <w:pPr>
        <w:pStyle w:val="Normal"/>
        <w:numPr>
          <w:ilvl w:val="0"/>
          <w:numId w:val="5"/>
        </w:numPr>
        <w:spacing w:lineRule="exact" w:line="320"/>
        <w:rPr>
          <w:rFonts w:ascii="Avenir Book;Tw Cen MT" w:hAnsi="Avenir Book;Tw Cen MT" w:cs="Avenir Book;Tw Cen MT"/>
          <w:sz w:val="22"/>
        </w:rPr>
      </w:pPr>
      <w:r>
        <w:rPr>
          <w:rFonts w:cs="Avenir Book;Tw Cen MT" w:ascii="Avenir Book;Tw Cen MT" w:hAnsi="Avenir Book;Tw Cen MT"/>
          <w:sz w:val="22"/>
        </w:rPr>
        <w:t>Which steps did you undertake to try to get better? Which of them worked for you and would you be able to say why?</w:t>
      </w:r>
    </w:p>
    <w:p>
      <w:pPr>
        <w:pStyle w:val="Normal"/>
        <w:numPr>
          <w:ilvl w:val="1"/>
          <w:numId w:val="5"/>
        </w:numPr>
        <w:spacing w:lineRule="exact" w:line="320"/>
        <w:rPr>
          <w:rFonts w:ascii="Avenir Book;Tw Cen MT" w:hAnsi="Avenir Book;Tw Cen MT" w:cs="Avenir Book;Tw Cen MT"/>
          <w:color w:val="000000"/>
          <w:sz w:val="22"/>
        </w:rPr>
      </w:pPr>
      <w:r>
        <w:rPr>
          <w:rFonts w:cs="Avenir Book;Tw Cen MT" w:ascii="Avenir Book;Tw Cen MT" w:hAnsi="Avenir Book;Tw Cen MT"/>
          <w:color w:val="000000"/>
          <w:sz w:val="22"/>
        </w:rPr>
        <w:t>Self-help groups</w:t>
      </w:r>
    </w:p>
    <w:p>
      <w:pPr>
        <w:pStyle w:val="Normal"/>
        <w:numPr>
          <w:ilvl w:val="1"/>
          <w:numId w:val="5"/>
        </w:numPr>
        <w:spacing w:lineRule="exact" w:line="320"/>
        <w:rPr>
          <w:rFonts w:ascii="Avenir Book;Tw Cen MT" w:hAnsi="Avenir Book;Tw Cen MT" w:cs="Avenir Book;Tw Cen MT"/>
          <w:color w:val="000000"/>
          <w:sz w:val="22"/>
        </w:rPr>
      </w:pPr>
      <w:r>
        <w:rPr>
          <w:rFonts w:cs="Avenir Book;Tw Cen MT" w:ascii="Avenir Book;Tw Cen MT" w:hAnsi="Avenir Book;Tw Cen MT"/>
          <w:color w:val="000000"/>
          <w:sz w:val="22"/>
        </w:rPr>
        <w:t>Trying to structure the day</w:t>
      </w:r>
    </w:p>
    <w:p>
      <w:pPr>
        <w:pStyle w:val="Normal"/>
        <w:numPr>
          <w:ilvl w:val="1"/>
          <w:numId w:val="5"/>
        </w:numPr>
        <w:spacing w:lineRule="exact" w:line="320"/>
        <w:rPr>
          <w:rFonts w:ascii="Avenir Book;Tw Cen MT" w:hAnsi="Avenir Book;Tw Cen MT" w:cs="Avenir Book;Tw Cen MT"/>
          <w:color w:val="000000"/>
          <w:sz w:val="22"/>
        </w:rPr>
      </w:pPr>
      <w:r>
        <w:rPr>
          <w:rFonts w:cs="Avenir Book;Tw Cen MT" w:ascii="Avenir Book;Tw Cen MT" w:hAnsi="Avenir Book;Tw Cen MT"/>
          <w:color w:val="000000"/>
          <w:sz w:val="22"/>
        </w:rPr>
        <w:t>Sport/workout/going for walks/physical activities</w:t>
      </w:r>
    </w:p>
    <w:p>
      <w:pPr>
        <w:pStyle w:val="Normal"/>
        <w:numPr>
          <w:ilvl w:val="1"/>
          <w:numId w:val="5"/>
        </w:numPr>
        <w:spacing w:lineRule="exact" w:line="320"/>
        <w:rPr>
          <w:rFonts w:ascii="Avenir Book;Tw Cen MT" w:hAnsi="Avenir Book;Tw Cen MT" w:cs="Avenir Book;Tw Cen MT"/>
          <w:color w:val="000000"/>
          <w:sz w:val="22"/>
        </w:rPr>
      </w:pPr>
      <w:r>
        <w:rPr>
          <w:rFonts w:cs="Avenir Book;Tw Cen MT" w:ascii="Avenir Book;Tw Cen MT" w:hAnsi="Avenir Book;Tw Cen MT"/>
          <w:color w:val="000000"/>
          <w:sz w:val="22"/>
        </w:rPr>
        <w:t>Changing diet</w:t>
      </w:r>
    </w:p>
    <w:p>
      <w:pPr>
        <w:pStyle w:val="Normal"/>
        <w:numPr>
          <w:ilvl w:val="1"/>
          <w:numId w:val="5"/>
        </w:numPr>
        <w:spacing w:lineRule="exact" w:line="320"/>
        <w:rPr>
          <w:rFonts w:ascii="Avenir Book;Tw Cen MT" w:hAnsi="Avenir Book;Tw Cen MT" w:cs="Avenir Book;Tw Cen MT"/>
          <w:color w:val="000000"/>
          <w:sz w:val="22"/>
        </w:rPr>
      </w:pPr>
      <w:r>
        <w:rPr>
          <w:rFonts w:cs="Avenir Book;Tw Cen MT" w:ascii="Avenir Book;Tw Cen MT" w:hAnsi="Avenir Book;Tw Cen MT"/>
          <w:color w:val="000000"/>
          <w:sz w:val="22"/>
        </w:rPr>
        <w:t>Talking to friends/family/colleagues</w:t>
      </w:r>
    </w:p>
    <w:p>
      <w:pPr>
        <w:pStyle w:val="Normal"/>
        <w:numPr>
          <w:ilvl w:val="1"/>
          <w:numId w:val="5"/>
        </w:numPr>
        <w:spacing w:lineRule="exact" w:line="320"/>
        <w:rPr>
          <w:rFonts w:ascii="Avenir Book;Tw Cen MT" w:hAnsi="Avenir Book;Tw Cen MT" w:cs="Avenir Book;Tw Cen MT"/>
          <w:color w:val="000000"/>
          <w:sz w:val="22"/>
        </w:rPr>
      </w:pPr>
      <w:r>
        <w:rPr>
          <w:rFonts w:cs="Avenir Book;Tw Cen MT" w:ascii="Avenir Book;Tw Cen MT" w:hAnsi="Avenir Book;Tw Cen MT"/>
          <w:color w:val="000000"/>
          <w:sz w:val="22"/>
        </w:rPr>
        <w:t>Changing/adjusting life goals</w:t>
      </w:r>
    </w:p>
    <w:p>
      <w:pPr>
        <w:pStyle w:val="Normal"/>
        <w:numPr>
          <w:ilvl w:val="1"/>
          <w:numId w:val="5"/>
        </w:numPr>
        <w:spacing w:lineRule="exact" w:line="320"/>
        <w:rPr>
          <w:rFonts w:ascii="Avenir Book;Tw Cen MT" w:hAnsi="Avenir Book;Tw Cen MT" w:cs="Avenir Book;Tw Cen MT"/>
          <w:sz w:val="22"/>
        </w:rPr>
      </w:pPr>
      <w:r>
        <w:rPr>
          <w:rFonts w:cs="Avenir Book;Tw Cen MT" w:ascii="Avenir Book;Tw Cen MT" w:hAnsi="Avenir Book;Tw Cen MT"/>
          <w:sz w:val="22"/>
        </w:rPr>
        <w:t>Faith/prayer/meditation</w:t>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4. Prevention</w:t>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r>
    </w:p>
    <w:p>
      <w:pPr>
        <w:pStyle w:val="Normal"/>
        <w:numPr>
          <w:ilvl w:val="0"/>
          <w:numId w:val="1"/>
        </w:numPr>
        <w:spacing w:lineRule="exact" w:line="320"/>
        <w:rPr>
          <w:rFonts w:ascii="Avenir Book;Tw Cen MT" w:hAnsi="Avenir Book;Tw Cen MT" w:cs="Avenir Book;Tw Cen MT"/>
          <w:sz w:val="22"/>
        </w:rPr>
      </w:pPr>
      <w:r>
        <w:rPr>
          <w:rFonts w:cs="Avenir Book;Tw Cen MT" w:ascii="Avenir Book;Tw Cen MT" w:hAnsi="Avenir Book;Tw Cen MT"/>
          <w:sz w:val="22"/>
        </w:rPr>
        <w:t>Personal</w:t>
      </w:r>
    </w:p>
    <w:p>
      <w:pPr>
        <w:pStyle w:val="Normal"/>
        <w:numPr>
          <w:ilvl w:val="0"/>
          <w:numId w:val="3"/>
        </w:numPr>
        <w:spacing w:lineRule="exact" w:line="320"/>
        <w:rPr>
          <w:rFonts w:ascii="Avenir Book;Tw Cen MT" w:hAnsi="Avenir Book;Tw Cen MT" w:cs="Avenir Book;Tw Cen MT"/>
          <w:b/>
          <w:b/>
          <w:sz w:val="22"/>
        </w:rPr>
      </w:pPr>
      <w:r>
        <w:rPr>
          <w:rFonts w:cs="Avenir Book;Tw Cen MT" w:ascii="Avenir Book;Tw Cen MT" w:hAnsi="Avenir Book;Tw Cen MT"/>
          <w:sz w:val="22"/>
        </w:rPr>
        <w:t xml:space="preserve">What kinds of strategies did/do you use to minimise the chance of a relapse? </w:t>
      </w:r>
    </w:p>
    <w:p>
      <w:pPr>
        <w:pStyle w:val="Normal"/>
        <w:numPr>
          <w:ilvl w:val="0"/>
          <w:numId w:val="3"/>
        </w:numPr>
        <w:spacing w:lineRule="exact" w:line="320"/>
        <w:rPr>
          <w:rFonts w:ascii="Avenir Book;Tw Cen MT" w:hAnsi="Avenir Book;Tw Cen MT" w:cs="Avenir Book;Tw Cen MT"/>
          <w:b/>
          <w:b/>
          <w:sz w:val="22"/>
        </w:rPr>
      </w:pPr>
      <w:r>
        <w:rPr>
          <w:rFonts w:cs="Avenir Book;Tw Cen MT" w:ascii="Avenir Book;Tw Cen MT" w:hAnsi="Avenir Book;Tw Cen MT"/>
          <w:sz w:val="22"/>
        </w:rPr>
        <w:t xml:space="preserve">What structures did you find helpful? Any turning points? </w:t>
      </w:r>
    </w:p>
    <w:p>
      <w:pPr>
        <w:pStyle w:val="Normal"/>
        <w:numPr>
          <w:ilvl w:val="0"/>
          <w:numId w:val="3"/>
        </w:numPr>
        <w:spacing w:lineRule="exact" w:line="320"/>
        <w:rPr>
          <w:rFonts w:ascii="Avenir Book;Tw Cen MT" w:hAnsi="Avenir Book;Tw Cen MT" w:cs="Avenir Book;Tw Cen MT"/>
          <w:b/>
          <w:b/>
          <w:sz w:val="22"/>
        </w:rPr>
      </w:pPr>
      <w:r>
        <w:rPr>
          <w:rFonts w:cs="Avenir Book;Tw Cen MT" w:ascii="Avenir Book;Tw Cen MT" w:hAnsi="Avenir Book;Tw Cen MT"/>
          <w:sz w:val="22"/>
        </w:rPr>
        <w:t xml:space="preserve">In retrospect, what kind of structures would you have found helpful (that didn’t exist or weren’t available to you at the time)? </w:t>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r>
    </w:p>
    <w:p>
      <w:pPr>
        <w:pStyle w:val="Normal"/>
        <w:numPr>
          <w:ilvl w:val="0"/>
          <w:numId w:val="1"/>
        </w:numPr>
        <w:spacing w:lineRule="exact" w:line="320"/>
        <w:rPr>
          <w:rFonts w:ascii="Avenir Book;Tw Cen MT" w:hAnsi="Avenir Book;Tw Cen MT" w:cs="Avenir Book;Tw Cen MT"/>
          <w:sz w:val="22"/>
        </w:rPr>
      </w:pPr>
      <w:r>
        <w:rPr>
          <w:rFonts w:cs="Avenir Book;Tw Cen MT" w:ascii="Avenir Book;Tw Cen MT" w:hAnsi="Avenir Book;Tw Cen MT"/>
          <w:sz w:val="22"/>
        </w:rPr>
        <w:t>The profession</w:t>
      </w:r>
    </w:p>
    <w:p>
      <w:pPr>
        <w:pStyle w:val="Normal"/>
        <w:numPr>
          <w:ilvl w:val="0"/>
          <w:numId w:val="2"/>
        </w:numPr>
        <w:spacing w:lineRule="exact" w:line="320"/>
        <w:rPr>
          <w:rFonts w:ascii="Avenir Book;Tw Cen MT" w:hAnsi="Avenir Book;Tw Cen MT" w:cs="Avenir Book;Tw Cen MT"/>
          <w:sz w:val="22"/>
        </w:rPr>
      </w:pPr>
      <w:r>
        <w:rPr>
          <w:rFonts w:cs="Avenir Book;Tw Cen MT" w:ascii="Avenir Book;Tw Cen MT" w:hAnsi="Avenir Book;Tw Cen MT"/>
          <w:sz w:val="22"/>
        </w:rPr>
        <w:t>Based on your experience…</w:t>
      </w:r>
    </w:p>
    <w:p>
      <w:pPr>
        <w:pStyle w:val="Normal"/>
        <w:numPr>
          <w:ilvl w:val="1"/>
          <w:numId w:val="2"/>
        </w:numPr>
        <w:spacing w:lineRule="exact" w:line="320"/>
        <w:rPr>
          <w:rFonts w:ascii="Avenir Book;Tw Cen MT" w:hAnsi="Avenir Book;Tw Cen MT" w:cs="Avenir Book;Tw Cen MT"/>
          <w:sz w:val="22"/>
        </w:rPr>
      </w:pPr>
      <w:r>
        <w:rPr>
          <w:rFonts w:cs="Avenir Book;Tw Cen MT" w:ascii="Avenir Book;Tw Cen MT" w:hAnsi="Avenir Book;Tw Cen MT"/>
          <w:sz w:val="22"/>
        </w:rPr>
        <w:t>…</w:t>
      </w:r>
      <w:r>
        <w:rPr>
          <w:rFonts w:eastAsia="Avenir Book;Tw Cen MT" w:cs="Avenir Book;Tw Cen MT" w:ascii="Avenir Book;Tw Cen MT" w:hAnsi="Avenir Book;Tw Cen MT"/>
          <w:sz w:val="22"/>
        </w:rPr>
        <w:t xml:space="preserve"> </w:t>
      </w:r>
      <w:r>
        <w:rPr>
          <w:rFonts w:cs="Avenir Book;Tw Cen MT" w:ascii="Avenir Book;Tw Cen MT" w:hAnsi="Avenir Book;Tw Cen MT"/>
          <w:sz w:val="22"/>
        </w:rPr>
        <w:t xml:space="preserve">how much would say your education prepared you for mental health challenges? </w:t>
      </w:r>
    </w:p>
    <w:p>
      <w:pPr>
        <w:pStyle w:val="Normal"/>
        <w:numPr>
          <w:ilvl w:val="1"/>
          <w:numId w:val="2"/>
        </w:numPr>
        <w:spacing w:lineRule="exact" w:line="320"/>
        <w:rPr/>
      </w:pPr>
      <w:r>
        <w:rPr>
          <w:rFonts w:cs="Avenir Book;Tw Cen MT" w:ascii="Avenir Book;Tw Cen MT" w:hAnsi="Avenir Book;Tw Cen MT"/>
          <w:sz w:val="22"/>
        </w:rPr>
        <w:t>…</w:t>
      </w:r>
      <w:r>
        <w:rPr>
          <w:rFonts w:cs="Avenir Book;Tw Cen MT" w:ascii="Avenir Book;Tw Cen MT" w:hAnsi="Avenir Book;Tw Cen MT"/>
          <w:sz w:val="22"/>
        </w:rPr>
        <w:t>what kinds of questions or difficulties do you foresee if or when mental health classes are taught in music colleges or music faculties?</w:t>
      </w:r>
    </w:p>
    <w:p>
      <w:pPr>
        <w:pStyle w:val="Normal"/>
        <w:numPr>
          <w:ilvl w:val="1"/>
          <w:numId w:val="2"/>
        </w:numPr>
        <w:spacing w:lineRule="exact" w:line="320"/>
        <w:rPr>
          <w:rFonts w:ascii="Avenir Book;Tw Cen MT" w:hAnsi="Avenir Book;Tw Cen MT" w:cs="Avenir Book;Tw Cen MT"/>
          <w:sz w:val="22"/>
        </w:rPr>
      </w:pPr>
      <w:r>
        <w:rPr>
          <w:rFonts w:cs="Avenir Book;Tw Cen MT" w:ascii="Avenir Book;Tw Cen MT" w:hAnsi="Avenir Book;Tw Cen MT"/>
          <w:sz w:val="22"/>
        </w:rPr>
        <w:t>…</w:t>
      </w:r>
      <w:r>
        <w:rPr>
          <w:rFonts w:cs="Avenir Book;Tw Cen MT" w:ascii="Avenir Book;Tw Cen MT" w:hAnsi="Avenir Book;Tw Cen MT"/>
          <w:sz w:val="22"/>
        </w:rPr>
        <w:t>what would you like current music students to know about mental health and depression?</w:t>
      </w:r>
    </w:p>
    <w:p>
      <w:pPr>
        <w:pStyle w:val="Normal"/>
        <w:spacing w:lineRule="exact" w:line="320"/>
        <w:rPr>
          <w:rFonts w:ascii="Avenir Book;Tw Cen MT" w:hAnsi="Avenir Book;Tw Cen MT" w:cs="Avenir Book;Tw Cen MT"/>
          <w:sz w:val="22"/>
        </w:rPr>
      </w:pPr>
      <w:r>
        <w:rPr>
          <w:rFonts w:cs="Avenir Book;Tw Cen MT" w:ascii="Avenir Book;Tw Cen MT" w:hAnsi="Avenir Book;Tw Cen MT"/>
          <w:sz w:val="22"/>
        </w:rPr>
      </w:r>
    </w:p>
    <w:p>
      <w:pPr>
        <w:pStyle w:val="Normal"/>
        <w:spacing w:lineRule="exact" w:line="320"/>
        <w:rPr>
          <w:rFonts w:ascii="Avenir Book;Tw Cen MT" w:hAnsi="Avenir Book;Tw Cen MT" w:cs="Avenir Book;Tw Cen MT"/>
          <w:b/>
          <w:b/>
          <w:sz w:val="22"/>
        </w:rPr>
      </w:pPr>
      <w:r>
        <w:rPr>
          <w:rFonts w:cs="Avenir Book;Tw Cen MT" w:ascii="Avenir Book;Tw Cen MT" w:hAnsi="Avenir Book;Tw Cen MT"/>
          <w:b/>
          <w:sz w:val="22"/>
        </w:rPr>
        <w:t>5. Closing</w:t>
      </w:r>
    </w:p>
    <w:p>
      <w:pPr>
        <w:pStyle w:val="Normal"/>
        <w:numPr>
          <w:ilvl w:val="0"/>
          <w:numId w:val="4"/>
        </w:numPr>
        <w:spacing w:lineRule="exact" w:line="320"/>
        <w:rPr/>
      </w:pPr>
      <w:r>
        <w:rPr>
          <w:rFonts w:cs="Avenir Book;Tw Cen MT" w:ascii="Avenir Book;Tw Cen MT" w:hAnsi="Avenir Book;Tw Cen MT"/>
          <w:sz w:val="22"/>
        </w:rPr>
        <w:t>Time for some random thoughts – is there anything you would like to say at this final point, relating to the issues that we have raised in our conversation today, that you feel hasn’t been mentioned before?</w:t>
      </w:r>
    </w:p>
    <w:sectPr>
      <w:headerReference w:type="default" r:id="rId2"/>
      <w:footerReference w:type="default" r:id="rId3"/>
      <w:footnotePr>
        <w:numFmt w:val="decimal"/>
      </w:footnotePr>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 w:name="Avenir Book">
    <w:altName w:val="Tw Cen MT"/>
    <w:charset w:val="00"/>
    <w:family w:val="auto"/>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venir Book;Tw Cen MT" w:hAnsi="Avenir Book;Tw Cen MT" w:cs="Avenir Book;Tw Cen MT"/>
        <w:sz w:val="16"/>
      </w:rPr>
    </w:pPr>
    <w:r>
      <w:rPr>
        <w:rFonts w:cs="Avenir Book;Tw Cen MT" w:ascii="Avenir Book;Tw Cen MT" w:hAnsi="Avenir Book;Tw Cen MT"/>
        <w:sz w:val="16"/>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Fonts w:ascii="Avenir Book;Tw Cen MT" w:hAnsi="Avenir Book;Tw Cen MT" w:cs="Avenir Book;Tw Cen MT"/>
                              <w:sz w:val="18"/>
                            </w:rPr>
                          </w:pPr>
                          <w:r>
                            <w:rPr>
                              <w:rStyle w:val="PageNumber"/>
                              <w:rFonts w:cs="Avenir Book;Tw Cen MT" w:ascii="Avenir Book;Tw Cen MT" w:hAnsi="Avenir Book;Tw Cen MT"/>
                              <w:sz w:val="18"/>
                            </w:rPr>
                            <w:fldChar w:fldCharType="begin"/>
                          </w:r>
                          <w:r>
                            <w:rPr>
                              <w:rStyle w:val="PageNumber"/>
                              <w:sz w:val="18"/>
                              <w:rFonts w:cs="Avenir Book;Tw Cen MT" w:ascii="Avenir Book;Tw Cen MT" w:hAnsi="Avenir Book;Tw Cen MT"/>
                            </w:rPr>
                            <w:instrText xml:space="preserve"> PAGE </w:instrText>
                          </w:r>
                          <w:r>
                            <w:rPr>
                              <w:rStyle w:val="PageNumber"/>
                              <w:sz w:val="18"/>
                              <w:rFonts w:cs="Avenir Book;Tw Cen MT" w:ascii="Avenir Book;Tw Cen MT" w:hAnsi="Avenir Book;Tw Cen MT"/>
                            </w:rPr>
                            <w:fldChar w:fldCharType="separate"/>
                          </w:r>
                          <w:r>
                            <w:rPr>
                              <w:rStyle w:val="PageNumber"/>
                              <w:sz w:val="18"/>
                              <w:rFonts w:cs="Avenir Book;Tw Cen MT" w:ascii="Avenir Book;Tw Cen MT" w:hAnsi="Avenir Book;Tw Cen MT"/>
                            </w:rPr>
                            <w:t>2</w:t>
                          </w:r>
                          <w:r>
                            <w:rPr>
                              <w:rStyle w:val="PageNumber"/>
                              <w:sz w:val="18"/>
                              <w:rFonts w:cs="Avenir Book;Tw Cen MT" w:ascii="Avenir Book;Tw Cen MT" w:hAnsi="Avenir Book;Tw Cen MT"/>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410.1pt;mso-position-horizontal:right;mso-position-horizontal-relative:margin">
              <v:fill opacity="0f"/>
              <v:textbox inset="0in,0in,0in,0in">
                <w:txbxContent>
                  <w:p>
                    <w:pPr>
                      <w:pStyle w:val="Footer"/>
                      <w:rPr>
                        <w:rStyle w:val="PageNumber"/>
                        <w:rFonts w:ascii="Avenir Book;Tw Cen MT" w:hAnsi="Avenir Book;Tw Cen MT" w:cs="Avenir Book;Tw Cen MT"/>
                        <w:sz w:val="18"/>
                      </w:rPr>
                    </w:pPr>
                    <w:r>
                      <w:rPr>
                        <w:rStyle w:val="PageNumber"/>
                        <w:rFonts w:cs="Avenir Book;Tw Cen MT" w:ascii="Avenir Book;Tw Cen MT" w:hAnsi="Avenir Book;Tw Cen MT"/>
                        <w:sz w:val="18"/>
                      </w:rPr>
                      <w:fldChar w:fldCharType="begin"/>
                    </w:r>
                    <w:r>
                      <w:rPr>
                        <w:rStyle w:val="PageNumber"/>
                        <w:sz w:val="18"/>
                        <w:rFonts w:cs="Avenir Book;Tw Cen MT" w:ascii="Avenir Book;Tw Cen MT" w:hAnsi="Avenir Book;Tw Cen MT"/>
                      </w:rPr>
                      <w:instrText xml:space="preserve"> PAGE </w:instrText>
                    </w:r>
                    <w:r>
                      <w:rPr>
                        <w:rStyle w:val="PageNumber"/>
                        <w:sz w:val="18"/>
                        <w:rFonts w:cs="Avenir Book;Tw Cen MT" w:ascii="Avenir Book;Tw Cen MT" w:hAnsi="Avenir Book;Tw Cen MT"/>
                      </w:rPr>
                      <w:fldChar w:fldCharType="separate"/>
                    </w:r>
                    <w:r>
                      <w:rPr>
                        <w:rStyle w:val="PageNumber"/>
                        <w:sz w:val="18"/>
                        <w:rFonts w:cs="Avenir Book;Tw Cen MT" w:ascii="Avenir Book;Tw Cen MT" w:hAnsi="Avenir Book;Tw Cen MT"/>
                      </w:rPr>
                      <w:t>2</w:t>
                    </w:r>
                    <w:r>
                      <w:rPr>
                        <w:rStyle w:val="PageNumber"/>
                        <w:sz w:val="18"/>
                        <w:rFonts w:cs="Avenir Book;Tw Cen MT" w:ascii="Avenir Book;Tw Cen MT" w:hAnsi="Avenir Book;Tw Cen MT"/>
                      </w:rPr>
                      <w:fldChar w:fldCharType="end"/>
                    </w:r>
                  </w:p>
                </w:txbxContent>
              </v:textbox>
              <w10:wrap type="square" side="largest"/>
            </v:rect>
          </w:pict>
        </mc:Fallback>
      </mc:AlternateContent>
    </w:r>
  </w:p>
  <w:p>
    <w:pPr>
      <w:pStyle w:val="Footer"/>
      <w:ind w:right="360" w:hanging="0"/>
      <w:rPr>
        <w:rFonts w:ascii="Avenir Book;Tw Cen MT" w:hAnsi="Avenir Book;Tw Cen MT" w:cs="Avenir Book;Tw Cen MT"/>
        <w:sz w:val="16"/>
      </w:rPr>
    </w:pPr>
    <w:r>
      <w:rPr>
        <w:rFonts w:cs="Avenir Book;Tw Cen MT" w:ascii="Avenir Book;Tw Cen MT" w:hAnsi="Avenir Book;Tw Cen MT"/>
        <w:sz w:val="16"/>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Avenir Book;Tw Cen MT" w:ascii="Avenir Book;Tw Cen MT" w:hAnsi="Avenir Book;Tw Cen MT"/>
          <w:sz w:val="18"/>
        </w:rPr>
        <w:t>“</w:t>
      </w:r>
      <w:r>
        <w:rPr>
          <w:rFonts w:cs="Avenir Book;Tw Cen MT" w:ascii="Avenir Book;Tw Cen MT" w:hAnsi="Avenir Book;Tw Cen MT"/>
          <w:sz w:val="18"/>
        </w:rPr>
        <w:t>Fest” or “fest angestellt” – German for having a contract in the DACH region for at least 12 months, usually with an orchestra or opera house. In contrast to freelance work, where a fee is paid according to the number of performances, musicians on a fest-contract are almost comparable to office workers.  They benefit from regular monthly salaries and a fixed number of working hours. Even though there are variations and loopholes for employers, this type of contract gives musicians benefits that their freelance counterparts don’t have, e.g. sick leave or holiday pay while still receiving their regular salarie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Fonts w:cs="Calibri" w:ascii="Calibri" w:hAnsi="Calibri"/>
        <w:sz w:val="15"/>
        <w:szCs w:val="15"/>
        <w:lang w:val="en-US"/>
      </w:rPr>
      <w:t>Questionnaire - The patient musician. Korte, Cerci, Wehry, Timmers, Williamson –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7"/>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2">
    <w:name w:val="WW8Num1z2"/>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AbsatzStandardschriftart">
    <w:name w:val="Absatz-Standardschriftart"/>
    <w:qFormat/>
    <w:rPr/>
  </w:style>
  <w:style w:type="character" w:styleId="KopfzeileZchn">
    <w:name w:val="Kopfzeile Zchn"/>
    <w:qFormat/>
    <w:rPr>
      <w:sz w:val="24"/>
      <w:szCs w:val="24"/>
      <w:lang w:val="en-GB"/>
    </w:rPr>
  </w:style>
  <w:style w:type="character" w:styleId="FuzeileZchn">
    <w:name w:val="Fußzeile Zchn"/>
    <w:qFormat/>
    <w:rPr>
      <w:sz w:val="24"/>
      <w:szCs w:val="24"/>
      <w:lang w:val="en-GB"/>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Segoe UI" w:hAnsi="Segoe UI" w:cs="Segoe UI"/>
      <w:sz w:val="18"/>
      <w:szCs w:val="18"/>
    </w:rPr>
  </w:style>
  <w:style w:type="character" w:styleId="InternetLink">
    <w:name w:val="Hyperlink"/>
    <w:rPr>
      <w:color w:val="0563C1"/>
      <w:u w:val="single"/>
    </w:rPr>
  </w:style>
  <w:style w:type="character" w:styleId="VisitedInternetLink">
    <w:name w:val="FollowedHyperlink"/>
    <w:rPr>
      <w:color w:val="800080"/>
      <w:u w:val="single"/>
    </w:rPr>
  </w:style>
  <w:style w:type="character" w:styleId="FunotentextZchn">
    <w:name w:val="Fußnotentext Zchn"/>
    <w:qFormat/>
    <w:rPr>
      <w:sz w:val="24"/>
      <w:szCs w:val="24"/>
      <w:lang w:val="en-GB"/>
    </w:rPr>
  </w:style>
  <w:style w:type="character" w:styleId="FootnoteCharacters">
    <w:name w:val="Footnote Characters"/>
    <w:qFormat/>
    <w:rPr>
      <w:vertAlign w:val="superscript"/>
    </w:rPr>
  </w:style>
  <w:style w:type="character" w:styleId="PageNumber">
    <w:name w:val="Page Number"/>
    <w:basedOn w:val="AbsatzStandardschriftar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lang w:val="en-US"/>
    </w:rPr>
  </w:style>
  <w:style w:type="paragraph" w:styleId="Footnote">
    <w:name w:val="Footnote Text"/>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9T17:10:00Z</dcterms:created>
  <dc:creator>Michaela Korte</dc:creator>
  <dc:description/>
  <cp:keywords/>
  <dc:language>en-US</dc:language>
  <cp:lastModifiedBy>Michaela Korte</cp:lastModifiedBy>
  <dcterms:modified xsi:type="dcterms:W3CDTF">2025-04-09T17:10:00Z</dcterms:modified>
  <cp:revision>2</cp:revision>
  <dc:subject/>
  <dc:title/>
</cp:coreProperties>
</file>